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Information 3: Kinetic Laws from AutoAnalyse</w:t>
      </w:r>
    </w:p>
    <w:p>
      <w:pPr>
        <w:pStyle w:val="Normal"/>
        <w:rPr/>
      </w:pPr>
      <w:r>
        <w:rPr/>
      </w:r>
    </w:p>
    <w:tbl>
      <w:tblPr>
        <w:tblW w:w="9636" w:type="dxa"/>
        <w:jc w:val="left"/>
        <w:tblInd w:w="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76"/>
        <w:gridCol w:w="3273"/>
        <w:gridCol w:w="1827"/>
        <w:gridCol w:w="2860"/>
      </w:tblGrid>
      <w:tr>
        <w:trPr/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Reaction</w:t>
            </w: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Kinetic rate law </w:t>
            </w:r>
          </w:p>
        </w:tc>
        <w:tc>
          <w:tcPr>
            <w:tcW w:w="1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Optional</w:t>
            </w:r>
          </w:p>
        </w:tc>
        <w:tc>
          <w:tcPr>
            <w:tcW w:w="2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Constants</w:t>
            </w:r>
          </w:p>
        </w:tc>
      </w:tr>
      <w:tr>
        <w:trPr>
          <w:trHeight w:val="1127" w:hRule="atLeast"/>
        </w:trPr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cetylation</w:t>
            </w:r>
            <w:bookmarkStart w:id="0" w:name="__DdeLink__14_1017889469"/>
            <w:bookmarkStart w:id="1" w:name="__DdeLink__4_1017889469"/>
            <w:bookmarkStart w:id="2" w:name="__DdeLink__8_1017889469"/>
            <w:bookmarkStart w:id="3" w:name="__DdeLink__11_1017889469"/>
            <w:bookmarkStart w:id="4" w:name="__DdeLink__17_1017889469"/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647825" cy="95440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7825" cy="954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808990" cy="34544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990" cy="34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219200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20" r="-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ctiva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667510" cy="9525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751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808990" cy="34544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990" cy="34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141095" cy="22796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18" r="-4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095" cy="227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omplex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72465" cy="22479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465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575310" cy="22923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310" cy="229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cay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72465" cy="22479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465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555625" cy="22733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625" cy="227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phosphoryla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72465" cy="22479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465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33730" cy="22796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" t="-10" r="-4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730" cy="227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meriza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72465" cy="22479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465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575310" cy="22923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310" cy="229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etabolism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228725" cy="79756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797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101725" cy="22796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" t="-18" r="-4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227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ethyla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72465" cy="22479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465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567055" cy="19177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63" t="-188" r="-63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055" cy="191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mirna binding 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72465" cy="22479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465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39445" cy="19177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6" t="-188" r="-56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191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oxidiza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72465" cy="22479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465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575310" cy="22923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310" cy="229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hosphoryla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667510" cy="9525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751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808990" cy="34544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990" cy="34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130935" cy="2286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" t="-18" r="-4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93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ranscrip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2009140" cy="95377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140" cy="953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072515" cy="34353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" t="-12" r="-4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2515" cy="343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677035" cy="23368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" t="-26" r="-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7035" cy="233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ransla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62940" cy="22479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940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40715" cy="19113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56" t="-188" r="-56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715" cy="19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ransloca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662940" cy="22479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940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563880" cy="19113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4" t="-188" r="-64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19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ubiquitnatio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033780" cy="22479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" t="-17" r="-4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780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281430" cy="19113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8" t="-188" r="-28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1430" cy="19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fault / unkown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1150620" cy="33528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" t="-12" r="-4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0620" cy="335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906780" cy="34353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" t="-10" r="-4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" cy="343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drawing>
                <wp:inline distT="0" distB="0" distL="0" distR="0">
                  <wp:extent cx="565150" cy="238125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1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de-DE" w:eastAsia="zh-CN" w:bidi="hi-IN"/>
    </w:rPr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2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6.wmf"/><Relationship Id="rId11" Type="http://schemas.openxmlformats.org/officeDocument/2006/relationships/image" Target="media/image8.wmf"/><Relationship Id="rId12" Type="http://schemas.openxmlformats.org/officeDocument/2006/relationships/image" Target="media/image6.wmf"/><Relationship Id="rId13" Type="http://schemas.openxmlformats.org/officeDocument/2006/relationships/image" Target="media/image9.wmf"/><Relationship Id="rId14" Type="http://schemas.openxmlformats.org/officeDocument/2006/relationships/image" Target="media/image6.wmf"/><Relationship Id="rId15" Type="http://schemas.openxmlformats.org/officeDocument/2006/relationships/image" Target="media/image10.wmf"/><Relationship Id="rId16" Type="http://schemas.openxmlformats.org/officeDocument/2006/relationships/image" Target="media/image11.wmf"/><Relationship Id="rId17" Type="http://schemas.openxmlformats.org/officeDocument/2006/relationships/image" Target="media/image12.wmf"/><Relationship Id="rId18" Type="http://schemas.openxmlformats.org/officeDocument/2006/relationships/image" Target="media/image6.wmf"/><Relationship Id="rId19" Type="http://schemas.openxmlformats.org/officeDocument/2006/relationships/image" Target="media/image13.wmf"/><Relationship Id="rId20" Type="http://schemas.openxmlformats.org/officeDocument/2006/relationships/image" Target="media/image6.wmf"/><Relationship Id="rId21" Type="http://schemas.openxmlformats.org/officeDocument/2006/relationships/image" Target="media/image14.wmf"/><Relationship Id="rId22" Type="http://schemas.openxmlformats.org/officeDocument/2006/relationships/image" Target="media/image6.wmf"/><Relationship Id="rId23" Type="http://schemas.openxmlformats.org/officeDocument/2006/relationships/image" Target="media/image15.wmf"/><Relationship Id="rId24" Type="http://schemas.openxmlformats.org/officeDocument/2006/relationships/image" Target="media/image4.wmf"/><Relationship Id="rId25" Type="http://schemas.openxmlformats.org/officeDocument/2006/relationships/image" Target="media/image2.wmf"/><Relationship Id="rId26" Type="http://schemas.openxmlformats.org/officeDocument/2006/relationships/image" Target="media/image16.wmf"/><Relationship Id="rId27" Type="http://schemas.openxmlformats.org/officeDocument/2006/relationships/image" Target="media/image17.wmf"/><Relationship Id="rId28" Type="http://schemas.openxmlformats.org/officeDocument/2006/relationships/image" Target="media/image18.wmf"/><Relationship Id="rId29" Type="http://schemas.openxmlformats.org/officeDocument/2006/relationships/image" Target="media/image19.wmf"/><Relationship Id="rId30" Type="http://schemas.openxmlformats.org/officeDocument/2006/relationships/image" Target="media/image20.wmf"/><Relationship Id="rId31" Type="http://schemas.openxmlformats.org/officeDocument/2006/relationships/image" Target="media/image21.wmf"/><Relationship Id="rId32" Type="http://schemas.openxmlformats.org/officeDocument/2006/relationships/image" Target="media/image6.wmf"/><Relationship Id="rId33" Type="http://schemas.openxmlformats.org/officeDocument/2006/relationships/image" Target="media/image22.wmf"/><Relationship Id="rId34" Type="http://schemas.openxmlformats.org/officeDocument/2006/relationships/image" Target="media/image23.wmf"/><Relationship Id="rId35" Type="http://schemas.openxmlformats.org/officeDocument/2006/relationships/image" Target="media/image24.wmf"/><Relationship Id="rId36" Type="http://schemas.openxmlformats.org/officeDocument/2006/relationships/image" Target="media/image25.wmf"/><Relationship Id="rId37" Type="http://schemas.openxmlformats.org/officeDocument/2006/relationships/image" Target="media/image26.wmf"/><Relationship Id="rId38" Type="http://schemas.openxmlformats.org/officeDocument/2006/relationships/image" Target="media/image27.wmf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5:13:00Z</dcterms:created>
  <dc:creator>Mengying Zhang</dc:creator>
  <dc:description/>
  <dc:language>en-US</dc:language>
  <cp:lastModifiedBy/>
  <dcterms:modified xsi:type="dcterms:W3CDTF">2017-09-24T19:29:18Z</dcterms:modified>
  <cp:revision>12</cp:revision>
  <dc:subject/>
  <dc:title/>
</cp:coreProperties>
</file>